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706E6" w14:textId="14666723" w:rsidR="00B47B96" w:rsidRPr="009D79B4" w:rsidRDefault="008A022D" w:rsidP="00E55C0F">
      <w:pPr>
        <w:rPr>
          <w:b/>
        </w:rPr>
      </w:pPr>
      <w:r>
        <w:rPr>
          <w:b/>
        </w:rPr>
        <w:t>S</w:t>
      </w:r>
      <w:r w:rsidR="00A12063">
        <w:rPr>
          <w:b/>
        </w:rPr>
        <w:t>3</w:t>
      </w:r>
      <w:r w:rsidR="0067700F">
        <w:rPr>
          <w:b/>
        </w:rPr>
        <w:t xml:space="preserve"> - Table</w:t>
      </w:r>
      <w:r w:rsidR="00B47B96" w:rsidRPr="009D79B4">
        <w:rPr>
          <w:b/>
        </w:rPr>
        <w:t>: Indicators used to assess implementation of TB ICF and retention in the HIV care cascade</w:t>
      </w:r>
    </w:p>
    <w:p w14:paraId="7A376F6B" w14:textId="0B61051B" w:rsidR="0091299C" w:rsidRPr="009D79B4" w:rsidRDefault="0091299C" w:rsidP="00E55C0F">
      <w:pPr>
        <w:rPr>
          <w:b/>
        </w:rPr>
      </w:pPr>
    </w:p>
    <w:p w14:paraId="51941A04" w14:textId="7793E184" w:rsidR="007819FE" w:rsidRPr="009D79B4" w:rsidRDefault="007819FE" w:rsidP="00E55C0F">
      <w:pPr>
        <w:rPr>
          <w:b/>
        </w:rPr>
      </w:pPr>
      <w:r w:rsidRPr="009D79B4">
        <w:rPr>
          <w:b/>
        </w:rPr>
        <w:t>Indicators used to monitor the intensified TB case finding (ICF) cascade</w:t>
      </w:r>
    </w:p>
    <w:tbl>
      <w:tblPr>
        <w:tblStyle w:val="TableGrid"/>
        <w:tblW w:w="106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3330"/>
        <w:gridCol w:w="6840"/>
      </w:tblGrid>
      <w:tr w:rsidR="006B3BE5" w:rsidRPr="009D79B4" w14:paraId="21D2CA0D" w14:textId="77777777" w:rsidTr="006D5B07">
        <w:trPr>
          <w:trHeight w:val="268"/>
        </w:trPr>
        <w:tc>
          <w:tcPr>
            <w:tcW w:w="445" w:type="dxa"/>
          </w:tcPr>
          <w:p w14:paraId="79CC0344" w14:textId="77777777" w:rsidR="008C70F1" w:rsidRPr="009D79B4" w:rsidRDefault="008C70F1" w:rsidP="00E55C0F">
            <w:pPr>
              <w:rPr>
                <w:b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84E0502" w14:textId="1A318BC7" w:rsidR="008C70F1" w:rsidRPr="009D79B4" w:rsidRDefault="008C70F1" w:rsidP="00E55C0F">
            <w:pPr>
              <w:rPr>
                <w:b/>
              </w:rPr>
            </w:pPr>
            <w:r w:rsidRPr="009D79B4">
              <w:rPr>
                <w:b/>
              </w:rPr>
              <w:t>Indicator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14231B16" w14:textId="0B2B4D94" w:rsidR="008C70F1" w:rsidRPr="009D79B4" w:rsidRDefault="009956E8" w:rsidP="00E55C0F">
            <w:pPr>
              <w:rPr>
                <w:b/>
              </w:rPr>
            </w:pPr>
            <w:r w:rsidRPr="009D79B4">
              <w:rPr>
                <w:b/>
              </w:rPr>
              <w:t>Denominator and Numerator</w:t>
            </w:r>
          </w:p>
        </w:tc>
      </w:tr>
      <w:tr w:rsidR="006B3BE5" w:rsidRPr="009D79B4" w14:paraId="3AEA87FB" w14:textId="77777777" w:rsidTr="006D5B07">
        <w:trPr>
          <w:trHeight w:val="2024"/>
        </w:trPr>
        <w:tc>
          <w:tcPr>
            <w:tcW w:w="445" w:type="dxa"/>
          </w:tcPr>
          <w:p w14:paraId="0351B723" w14:textId="7491C69D" w:rsidR="008C70F1" w:rsidRPr="009D79B4" w:rsidRDefault="008C70F1" w:rsidP="00E55C0F">
            <w:r w:rsidRPr="009D79B4">
              <w:t>1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2E9E0AE6" w14:textId="4483325B" w:rsidR="008C70F1" w:rsidRPr="006D5B07" w:rsidRDefault="008C70F1" w:rsidP="00AD3580">
            <w:r w:rsidRPr="006D5B07">
              <w:t xml:space="preserve">% of ART enrollees screened for </w:t>
            </w:r>
            <w:r w:rsidR="007E25C1" w:rsidRPr="009D79B4">
              <w:t xml:space="preserve">≥1 </w:t>
            </w:r>
            <w:r w:rsidR="003A6799" w:rsidRPr="009D79B4">
              <w:t xml:space="preserve">WHO-recommended </w:t>
            </w:r>
            <w:r w:rsidRPr="006D5B07">
              <w:t>TB symptom before or on the day of ART initiation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18B5E3DF" w14:textId="77777777" w:rsidR="008C70F1" w:rsidRPr="009D79B4" w:rsidRDefault="008C70F1" w:rsidP="00E55C0F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</w:p>
          <w:p w14:paraId="6C613255" w14:textId="0408EEBA" w:rsidR="008C70F1" w:rsidRPr="009D79B4" w:rsidRDefault="008C70F1" w:rsidP="00E55C0F">
            <w:r w:rsidRPr="006D5B07">
              <w:t>The number of ART enrollees eligible for TB</w:t>
            </w:r>
            <w:r w:rsidRPr="009D79B4">
              <w:t xml:space="preserve"> symptom screening (i.e., are not already diagnosed with TB).</w:t>
            </w:r>
          </w:p>
          <w:p w14:paraId="63A9CC21" w14:textId="77777777" w:rsidR="008C70F1" w:rsidRPr="009D79B4" w:rsidRDefault="008C70F1" w:rsidP="00E55C0F">
            <w:pPr>
              <w:rPr>
                <w:b/>
              </w:rPr>
            </w:pPr>
            <w:r w:rsidRPr="006D5B07">
              <w:rPr>
                <w:b/>
              </w:rPr>
              <w:t>Numerator:</w:t>
            </w:r>
          </w:p>
          <w:p w14:paraId="0014D98C" w14:textId="2181AE77" w:rsidR="008C70F1" w:rsidRPr="006D5B07" w:rsidRDefault="008C70F1" w:rsidP="00AD3580">
            <w:r w:rsidRPr="006D5B07">
              <w:t xml:space="preserve">The </w:t>
            </w:r>
            <w:r w:rsidRPr="009D79B4">
              <w:t xml:space="preserve">number of ART enrollees with documented screening for </w:t>
            </w:r>
            <w:r w:rsidR="007E25C1" w:rsidRPr="009D79B4">
              <w:t>≥1</w:t>
            </w:r>
            <w:r w:rsidRPr="009D79B4">
              <w:t xml:space="preserve"> of four WHO-recommended TB symptoms (cough, loss of weight, fever, night sweats)</w:t>
            </w:r>
            <w:r w:rsidR="001265DE" w:rsidRPr="009D79B4">
              <w:t xml:space="preserve"> before or on the day of ART initiation</w:t>
            </w:r>
          </w:p>
        </w:tc>
      </w:tr>
      <w:tr w:rsidR="006B3BE5" w:rsidRPr="009D79B4" w14:paraId="49C59150" w14:textId="77777777" w:rsidTr="006D5B07">
        <w:trPr>
          <w:trHeight w:val="1530"/>
        </w:trPr>
        <w:tc>
          <w:tcPr>
            <w:tcW w:w="445" w:type="dxa"/>
          </w:tcPr>
          <w:p w14:paraId="3A9B5236" w14:textId="5163758C" w:rsidR="008C70F1" w:rsidRPr="006D5B07" w:rsidRDefault="003A6799" w:rsidP="00E55C0F">
            <w:r w:rsidRPr="006D5B07">
              <w:t>2</w:t>
            </w:r>
          </w:p>
        </w:tc>
        <w:tc>
          <w:tcPr>
            <w:tcW w:w="3330" w:type="dxa"/>
          </w:tcPr>
          <w:p w14:paraId="526F83E5" w14:textId="5E62F4FC" w:rsidR="008C70F1" w:rsidRPr="009D79B4" w:rsidRDefault="003A6799" w:rsidP="00AD3580">
            <w:pPr>
              <w:rPr>
                <w:b/>
              </w:rPr>
            </w:pPr>
            <w:r w:rsidRPr="009D79B4">
              <w:t>% of ART enrollees screened for all four WHO-recommended TB symptom</w:t>
            </w:r>
            <w:r w:rsidR="001F0271" w:rsidRPr="009D79B4">
              <w:t>s</w:t>
            </w:r>
            <w:r w:rsidRPr="009D79B4">
              <w:t xml:space="preserve"> before or on the day of ART initiation</w:t>
            </w:r>
          </w:p>
        </w:tc>
        <w:tc>
          <w:tcPr>
            <w:tcW w:w="6840" w:type="dxa"/>
          </w:tcPr>
          <w:p w14:paraId="786E3AA4" w14:textId="5200481D" w:rsidR="003A6799" w:rsidRPr="009D79B4" w:rsidRDefault="003A6799" w:rsidP="003A6799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  <w:r w:rsidR="00CC7335">
              <w:t>Same as in #1</w:t>
            </w:r>
          </w:p>
          <w:p w14:paraId="40A4BF8B" w14:textId="77777777" w:rsidR="003A6799" w:rsidRPr="009D79B4" w:rsidRDefault="003A6799" w:rsidP="003A6799">
            <w:pPr>
              <w:rPr>
                <w:b/>
              </w:rPr>
            </w:pPr>
            <w:r w:rsidRPr="009D79B4">
              <w:rPr>
                <w:b/>
              </w:rPr>
              <w:t>Numerator:</w:t>
            </w:r>
          </w:p>
          <w:p w14:paraId="1B23DC42" w14:textId="5E323AD8" w:rsidR="008C70F1" w:rsidRPr="009D79B4" w:rsidRDefault="003A6799" w:rsidP="003A6799">
            <w:pPr>
              <w:rPr>
                <w:b/>
              </w:rPr>
            </w:pPr>
            <w:r w:rsidRPr="009D79B4">
              <w:t xml:space="preserve">The number of ART enrollees with documented screening for </w:t>
            </w:r>
            <w:r w:rsidR="001F0271" w:rsidRPr="009D79B4">
              <w:t>all four WHO-recommended TB symptom</w:t>
            </w:r>
            <w:r w:rsidR="007E25C1" w:rsidRPr="009D79B4">
              <w:t>s</w:t>
            </w:r>
            <w:r w:rsidRPr="009D79B4">
              <w:t xml:space="preserve"> (cough, loss of weight, fever, night sweats)</w:t>
            </w:r>
            <w:r w:rsidR="001265DE" w:rsidRPr="009D79B4">
              <w:t xml:space="preserve"> before or on the day of ART initiation</w:t>
            </w:r>
          </w:p>
        </w:tc>
      </w:tr>
      <w:tr w:rsidR="006B3BE5" w:rsidRPr="009D79B4" w14:paraId="407D6261" w14:textId="77777777" w:rsidTr="006D5B07">
        <w:trPr>
          <w:trHeight w:val="1521"/>
        </w:trPr>
        <w:tc>
          <w:tcPr>
            <w:tcW w:w="445" w:type="dxa"/>
          </w:tcPr>
          <w:p w14:paraId="2F8C7FBC" w14:textId="71FDD5EF" w:rsidR="008C70F1" w:rsidRPr="006D5B07" w:rsidRDefault="00B72F08" w:rsidP="00E55C0F">
            <w:r w:rsidRPr="009D79B4">
              <w:t>3</w:t>
            </w:r>
          </w:p>
        </w:tc>
        <w:tc>
          <w:tcPr>
            <w:tcW w:w="3330" w:type="dxa"/>
          </w:tcPr>
          <w:p w14:paraId="3B6492E3" w14:textId="739397D9" w:rsidR="008C70F1" w:rsidRPr="009D79B4" w:rsidRDefault="00B72F08" w:rsidP="00AD3580">
            <w:pPr>
              <w:rPr>
                <w:b/>
              </w:rPr>
            </w:pPr>
            <w:r w:rsidRPr="009D79B4">
              <w:t>% of ART enrollees screening positive for ≥1 of four WHO-recommended TB symptoms before or on the day of ART initiation</w:t>
            </w:r>
          </w:p>
        </w:tc>
        <w:tc>
          <w:tcPr>
            <w:tcW w:w="6840" w:type="dxa"/>
          </w:tcPr>
          <w:p w14:paraId="1EA02862" w14:textId="0C24601B" w:rsidR="00B72F08" w:rsidRPr="009D79B4" w:rsidRDefault="00B72F08" w:rsidP="00B72F08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  <w:r w:rsidR="00CC7335">
              <w:t>Same as in #1</w:t>
            </w:r>
          </w:p>
          <w:p w14:paraId="2B1AF4F7" w14:textId="77777777" w:rsidR="00B72F08" w:rsidRPr="009D79B4" w:rsidRDefault="00B72F08" w:rsidP="00B72F08">
            <w:pPr>
              <w:rPr>
                <w:b/>
              </w:rPr>
            </w:pPr>
            <w:r w:rsidRPr="009D79B4">
              <w:rPr>
                <w:b/>
              </w:rPr>
              <w:t>Numerator:</w:t>
            </w:r>
          </w:p>
          <w:p w14:paraId="1C63ECBA" w14:textId="4D0EE005" w:rsidR="008C70F1" w:rsidRPr="009D79B4" w:rsidRDefault="00166EA5" w:rsidP="00B72F08">
            <w:pPr>
              <w:rPr>
                <w:b/>
              </w:rPr>
            </w:pPr>
            <w:r w:rsidRPr="009D79B4">
              <w:t xml:space="preserve">The number of ART enrollees </w:t>
            </w:r>
            <w:r w:rsidR="007E25C1" w:rsidRPr="009D79B4">
              <w:t>screening positive for ≥1 of four WHO-recommended TB symptoms before or on the day of ART initiation.</w:t>
            </w:r>
            <w:r w:rsidR="00CC7335">
              <w:t xml:space="preserve"> </w:t>
            </w:r>
          </w:p>
        </w:tc>
      </w:tr>
      <w:tr w:rsidR="006B3BE5" w:rsidRPr="009D79B4" w14:paraId="082DFB27" w14:textId="77777777" w:rsidTr="006D5B07">
        <w:trPr>
          <w:trHeight w:val="1179"/>
        </w:trPr>
        <w:tc>
          <w:tcPr>
            <w:tcW w:w="445" w:type="dxa"/>
          </w:tcPr>
          <w:p w14:paraId="72B4F9BB" w14:textId="4C74D3BB" w:rsidR="008C70F1" w:rsidRPr="006D5B07" w:rsidRDefault="009956E8" w:rsidP="00E55C0F">
            <w:r w:rsidRPr="009D79B4">
              <w:t>4</w:t>
            </w:r>
          </w:p>
        </w:tc>
        <w:tc>
          <w:tcPr>
            <w:tcW w:w="3330" w:type="dxa"/>
          </w:tcPr>
          <w:p w14:paraId="2533EFAB" w14:textId="1990C3BB" w:rsidR="008C70F1" w:rsidRPr="006D5B07" w:rsidRDefault="009956E8" w:rsidP="00AD3580">
            <w:r w:rsidRPr="006D5B07">
              <w:t xml:space="preserve">% of </w:t>
            </w:r>
            <w:r w:rsidRPr="009D79B4">
              <w:t>ART enrollees having a sputum sample analyzed at the lab to diagnose TB</w:t>
            </w:r>
          </w:p>
        </w:tc>
        <w:tc>
          <w:tcPr>
            <w:tcW w:w="6840" w:type="dxa"/>
          </w:tcPr>
          <w:p w14:paraId="148368FF" w14:textId="77A2C87A" w:rsidR="009956E8" w:rsidRPr="009D79B4" w:rsidRDefault="009956E8" w:rsidP="009956E8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  <w:r w:rsidR="002B1E34">
              <w:t>Same as in #1</w:t>
            </w:r>
          </w:p>
          <w:p w14:paraId="105FC0F4" w14:textId="77777777" w:rsidR="009956E8" w:rsidRPr="009D79B4" w:rsidRDefault="009956E8" w:rsidP="009956E8">
            <w:pPr>
              <w:rPr>
                <w:b/>
              </w:rPr>
            </w:pPr>
            <w:r w:rsidRPr="009D79B4">
              <w:rPr>
                <w:b/>
              </w:rPr>
              <w:t>Numerator:</w:t>
            </w:r>
          </w:p>
          <w:p w14:paraId="547E3116" w14:textId="6829B10F" w:rsidR="008C70F1" w:rsidRPr="009D79B4" w:rsidRDefault="009956E8" w:rsidP="00AD3580">
            <w:pPr>
              <w:rPr>
                <w:b/>
              </w:rPr>
            </w:pPr>
            <w:r w:rsidRPr="009D79B4">
              <w:t xml:space="preserve">The number of ART enrollees having a sputum sample </w:t>
            </w:r>
            <w:r w:rsidR="003F1D5B" w:rsidRPr="009D79B4">
              <w:t xml:space="preserve">sent for </w:t>
            </w:r>
            <w:r w:rsidRPr="009D79B4">
              <w:t>analy</w:t>
            </w:r>
            <w:r w:rsidR="003F1D5B" w:rsidRPr="009D79B4">
              <w:t>sis</w:t>
            </w:r>
            <w:r w:rsidRPr="009D79B4">
              <w:t xml:space="preserve"> </w:t>
            </w:r>
            <w:r w:rsidR="00B5383E" w:rsidRPr="009D79B4">
              <w:t>on or before the date of ART initiation</w:t>
            </w:r>
            <w:r w:rsidR="001265DE" w:rsidRPr="009D79B4">
              <w:t>.</w:t>
            </w:r>
            <w:r w:rsidR="00B5383E" w:rsidRPr="009D79B4">
              <w:t xml:space="preserve"> </w:t>
            </w:r>
          </w:p>
        </w:tc>
      </w:tr>
      <w:tr w:rsidR="006B3BE5" w:rsidRPr="009D79B4" w14:paraId="746F2844" w14:textId="77777777" w:rsidTr="006D5B07">
        <w:trPr>
          <w:trHeight w:val="268"/>
        </w:trPr>
        <w:tc>
          <w:tcPr>
            <w:tcW w:w="445" w:type="dxa"/>
          </w:tcPr>
          <w:p w14:paraId="4DE89C21" w14:textId="0EA7257A" w:rsidR="008C70F1" w:rsidRPr="006D5B07" w:rsidRDefault="009956E8" w:rsidP="00E55C0F">
            <w:r w:rsidRPr="009D79B4">
              <w:t>5</w:t>
            </w:r>
          </w:p>
        </w:tc>
        <w:tc>
          <w:tcPr>
            <w:tcW w:w="3330" w:type="dxa"/>
          </w:tcPr>
          <w:p w14:paraId="6708B8B2" w14:textId="310D1EC9" w:rsidR="008C70F1" w:rsidRPr="009D79B4" w:rsidRDefault="009956E8" w:rsidP="00AD3580">
            <w:pPr>
              <w:rPr>
                <w:b/>
              </w:rPr>
            </w:pPr>
            <w:r w:rsidRPr="009D79B4">
              <w:t>% of ART enrollees newly diagnosed with either extra-pulmonary or pulmonary TB</w:t>
            </w:r>
          </w:p>
        </w:tc>
        <w:tc>
          <w:tcPr>
            <w:tcW w:w="6840" w:type="dxa"/>
          </w:tcPr>
          <w:p w14:paraId="7FBB50E9" w14:textId="06A1DB9A" w:rsidR="009956E8" w:rsidRPr="009D79B4" w:rsidRDefault="009956E8" w:rsidP="009956E8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  <w:r w:rsidR="002B1E34">
              <w:t>Same as in #1</w:t>
            </w:r>
          </w:p>
          <w:p w14:paraId="501BE651" w14:textId="77777777" w:rsidR="009956E8" w:rsidRPr="009D79B4" w:rsidRDefault="009956E8" w:rsidP="009956E8">
            <w:pPr>
              <w:rPr>
                <w:b/>
              </w:rPr>
            </w:pPr>
            <w:r w:rsidRPr="009D79B4">
              <w:rPr>
                <w:b/>
              </w:rPr>
              <w:t>Numerator:</w:t>
            </w:r>
          </w:p>
          <w:p w14:paraId="54A260FA" w14:textId="227A6D8F" w:rsidR="008C70F1" w:rsidRPr="009D79B4" w:rsidRDefault="009956E8" w:rsidP="00AD3580">
            <w:pPr>
              <w:rPr>
                <w:b/>
              </w:rPr>
            </w:pPr>
            <w:r w:rsidRPr="009D79B4">
              <w:t xml:space="preserve">The number of ART enrollees </w:t>
            </w:r>
            <w:r w:rsidR="003F1D5B" w:rsidRPr="009D79B4">
              <w:t>newly diagnosed with TB</w:t>
            </w:r>
            <w:r w:rsidR="00B5383E" w:rsidRPr="009D79B4">
              <w:t xml:space="preserve"> before ART initiation or during the first 6 months of ART</w:t>
            </w:r>
            <w:r w:rsidR="001265DE" w:rsidRPr="009D79B4">
              <w:t>.</w:t>
            </w:r>
          </w:p>
        </w:tc>
      </w:tr>
    </w:tbl>
    <w:p w14:paraId="29C5C424" w14:textId="62A6E003" w:rsidR="00B47B96" w:rsidRPr="009D79B4" w:rsidRDefault="00B47B96" w:rsidP="00E55C0F">
      <w:pPr>
        <w:rPr>
          <w:b/>
        </w:rPr>
      </w:pPr>
    </w:p>
    <w:p w14:paraId="404EFF06" w14:textId="675512CA" w:rsidR="005F33C5" w:rsidRPr="009D79B4" w:rsidRDefault="005F33C5" w:rsidP="005F33C5">
      <w:pPr>
        <w:rPr>
          <w:b/>
        </w:rPr>
      </w:pPr>
      <w:r w:rsidRPr="009D79B4">
        <w:rPr>
          <w:b/>
        </w:rPr>
        <w:t>Indicators used to monitor loss to follow-up</w:t>
      </w:r>
      <w:r w:rsidR="003158DC">
        <w:rPr>
          <w:b/>
        </w:rPr>
        <w:t xml:space="preserve"> from ART</w:t>
      </w:r>
    </w:p>
    <w:tbl>
      <w:tblPr>
        <w:tblStyle w:val="TableGrid"/>
        <w:tblW w:w="106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3330"/>
        <w:gridCol w:w="6840"/>
      </w:tblGrid>
      <w:tr w:rsidR="005F33C5" w:rsidRPr="009D79B4" w14:paraId="7830A620" w14:textId="77777777" w:rsidTr="00037280">
        <w:trPr>
          <w:trHeight w:val="268"/>
        </w:trPr>
        <w:tc>
          <w:tcPr>
            <w:tcW w:w="445" w:type="dxa"/>
          </w:tcPr>
          <w:p w14:paraId="319A5E60" w14:textId="77777777" w:rsidR="005F33C5" w:rsidRPr="009D79B4" w:rsidRDefault="005F33C5" w:rsidP="00037280">
            <w:pPr>
              <w:rPr>
                <w:b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A235083" w14:textId="77777777" w:rsidR="005F33C5" w:rsidRPr="009D79B4" w:rsidRDefault="005F33C5" w:rsidP="00037280">
            <w:pPr>
              <w:rPr>
                <w:b/>
              </w:rPr>
            </w:pPr>
            <w:r w:rsidRPr="009D79B4">
              <w:rPr>
                <w:b/>
              </w:rPr>
              <w:t>Indicator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07D45795" w14:textId="77777777" w:rsidR="005F33C5" w:rsidRPr="009D79B4" w:rsidRDefault="005F33C5" w:rsidP="00037280">
            <w:pPr>
              <w:rPr>
                <w:b/>
              </w:rPr>
            </w:pPr>
            <w:r w:rsidRPr="009D79B4">
              <w:rPr>
                <w:b/>
              </w:rPr>
              <w:t>Denominator and Numerator</w:t>
            </w:r>
          </w:p>
        </w:tc>
      </w:tr>
      <w:tr w:rsidR="005F33C5" w:rsidRPr="009D79B4" w14:paraId="6F8332EE" w14:textId="77777777" w:rsidTr="00037280">
        <w:trPr>
          <w:trHeight w:val="844"/>
        </w:trPr>
        <w:tc>
          <w:tcPr>
            <w:tcW w:w="445" w:type="dxa"/>
          </w:tcPr>
          <w:p w14:paraId="7D61FFE6" w14:textId="77777777" w:rsidR="005F33C5" w:rsidRPr="009D79B4" w:rsidRDefault="005F33C5" w:rsidP="00037280">
            <w:r w:rsidRPr="009D79B4">
              <w:t>1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3A31883" w14:textId="16CA3FC6" w:rsidR="005F33C5" w:rsidRPr="009D79B4" w:rsidRDefault="009D30B4" w:rsidP="00D94976">
            <w:r w:rsidRPr="009D79B4">
              <w:t>Rate of uncorrected</w:t>
            </w:r>
            <w:r w:rsidR="00D94976" w:rsidRPr="00D94976">
              <w:rPr>
                <w:vertAlign w:val="superscript"/>
              </w:rPr>
              <w:t>a</w:t>
            </w:r>
            <w:r w:rsidRPr="009D79B4">
              <w:t xml:space="preserve"> LTFU from ART during the first 6 months of ART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12F01A1B" w14:textId="77777777" w:rsidR="005F33C5" w:rsidRPr="009D79B4" w:rsidRDefault="005F33C5" w:rsidP="00037280">
            <w:pPr>
              <w:rPr>
                <w:b/>
              </w:rPr>
            </w:pPr>
            <w:r w:rsidRPr="009D79B4">
              <w:rPr>
                <w:b/>
              </w:rPr>
              <w:t xml:space="preserve">Denominator: </w:t>
            </w:r>
          </w:p>
          <w:p w14:paraId="20264059" w14:textId="6A1AE630" w:rsidR="005F33C5" w:rsidRPr="009D79B4" w:rsidRDefault="009D30B4" w:rsidP="00037280">
            <w:r w:rsidRPr="009D79B4">
              <w:t>Person-years of follow-up starting on the day of ART initiation and ending at the event of interest, which would be the date of last attended follow-up appointment for those LTFU, date of death, date of transfer out or departure from the study, or 6 months of follow-up if still alive and on ART at 6 months after ART initiation.</w:t>
            </w:r>
          </w:p>
          <w:p w14:paraId="767F5532" w14:textId="77777777" w:rsidR="005F33C5" w:rsidRPr="009D79B4" w:rsidRDefault="005F33C5" w:rsidP="00037280">
            <w:pPr>
              <w:rPr>
                <w:b/>
              </w:rPr>
            </w:pPr>
            <w:r w:rsidRPr="009D79B4">
              <w:rPr>
                <w:b/>
              </w:rPr>
              <w:t>Numerator:</w:t>
            </w:r>
          </w:p>
          <w:p w14:paraId="0DF44838" w14:textId="6ABF1B65" w:rsidR="005F33C5" w:rsidRPr="009D79B4" w:rsidRDefault="009D30B4" w:rsidP="00037280">
            <w:r w:rsidRPr="009D79B4">
              <w:t>The number of clients meeting the definition of LTFU within the first 6 months of ART (i.e., &gt;60 days late for the next scheduled appointment).</w:t>
            </w:r>
          </w:p>
        </w:tc>
      </w:tr>
    </w:tbl>
    <w:p w14:paraId="36ECBFD0" w14:textId="7DD49451" w:rsidR="00B47B96" w:rsidRPr="00594179" w:rsidRDefault="00D94976" w:rsidP="00E55C0F">
      <w:pPr>
        <w:rPr>
          <w:sz w:val="22"/>
          <w:szCs w:val="22"/>
        </w:rPr>
      </w:pPr>
      <w:bookmarkStart w:id="0" w:name="_GoBack"/>
      <w:r w:rsidRPr="00D94976">
        <w:rPr>
          <w:sz w:val="22"/>
          <w:szCs w:val="22"/>
          <w:vertAlign w:val="superscript"/>
        </w:rPr>
        <w:t>a</w:t>
      </w:r>
      <w:bookmarkEnd w:id="0"/>
      <w:r w:rsidR="00626ADB" w:rsidRPr="00594179">
        <w:rPr>
          <w:sz w:val="22"/>
          <w:szCs w:val="22"/>
        </w:rPr>
        <w:t xml:space="preserve">Mortality ascertainment efforts among all patients meeting the LTFU definition were implemented with subsequent correction of 6-month ART outcomes (see </w:t>
      </w:r>
      <w:r w:rsidR="008A022D">
        <w:rPr>
          <w:sz w:val="22"/>
          <w:szCs w:val="22"/>
        </w:rPr>
        <w:t>S</w:t>
      </w:r>
      <w:r w:rsidR="00626ADB" w:rsidRPr="00594179">
        <w:rPr>
          <w:sz w:val="22"/>
          <w:szCs w:val="22"/>
        </w:rPr>
        <w:t>7).</w:t>
      </w:r>
    </w:p>
    <w:sectPr w:rsidR="00B47B96" w:rsidRPr="00594179" w:rsidSect="0070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6A702" w14:textId="77777777" w:rsidR="006D46D4" w:rsidRDefault="006D46D4" w:rsidP="00E7753E">
      <w:r>
        <w:separator/>
      </w:r>
    </w:p>
  </w:endnote>
  <w:endnote w:type="continuationSeparator" w:id="0">
    <w:p w14:paraId="0ED0A1B3" w14:textId="77777777" w:rsidR="006D46D4" w:rsidRDefault="006D46D4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31515" w14:textId="77777777" w:rsidR="006D46D4" w:rsidRDefault="006D46D4" w:rsidP="00E7753E">
      <w:r>
        <w:separator/>
      </w:r>
    </w:p>
  </w:footnote>
  <w:footnote w:type="continuationSeparator" w:id="0">
    <w:p w14:paraId="366BF08F" w14:textId="77777777" w:rsidR="006D46D4" w:rsidRDefault="006D46D4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67EE6"/>
    <w:rsid w:val="00174749"/>
    <w:rsid w:val="001841E8"/>
    <w:rsid w:val="001913D0"/>
    <w:rsid w:val="001934B6"/>
    <w:rsid w:val="0019428B"/>
    <w:rsid w:val="00197F2A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14454"/>
    <w:rsid w:val="00626ADB"/>
    <w:rsid w:val="00633E9C"/>
    <w:rsid w:val="00645C28"/>
    <w:rsid w:val="00667301"/>
    <w:rsid w:val="0067693E"/>
    <w:rsid w:val="00676B4D"/>
    <w:rsid w:val="0067700F"/>
    <w:rsid w:val="006B3BE5"/>
    <w:rsid w:val="006D28FF"/>
    <w:rsid w:val="006D46D4"/>
    <w:rsid w:val="006D5448"/>
    <w:rsid w:val="006D5B07"/>
    <w:rsid w:val="006D7019"/>
    <w:rsid w:val="006E08E3"/>
    <w:rsid w:val="006F1542"/>
    <w:rsid w:val="007042C5"/>
    <w:rsid w:val="00704EEB"/>
    <w:rsid w:val="00705F2E"/>
    <w:rsid w:val="0071403C"/>
    <w:rsid w:val="00731F3A"/>
    <w:rsid w:val="00735026"/>
    <w:rsid w:val="0073756C"/>
    <w:rsid w:val="00746BD9"/>
    <w:rsid w:val="00760ABD"/>
    <w:rsid w:val="007648EF"/>
    <w:rsid w:val="00771DB9"/>
    <w:rsid w:val="007721A2"/>
    <w:rsid w:val="00776A14"/>
    <w:rsid w:val="007819FE"/>
    <w:rsid w:val="00781F65"/>
    <w:rsid w:val="00794569"/>
    <w:rsid w:val="007C2E0E"/>
    <w:rsid w:val="007D4717"/>
    <w:rsid w:val="007D51AF"/>
    <w:rsid w:val="007E25C1"/>
    <w:rsid w:val="007E758F"/>
    <w:rsid w:val="007F1372"/>
    <w:rsid w:val="00802486"/>
    <w:rsid w:val="00805011"/>
    <w:rsid w:val="00816C25"/>
    <w:rsid w:val="0082593B"/>
    <w:rsid w:val="00836111"/>
    <w:rsid w:val="00850653"/>
    <w:rsid w:val="00863751"/>
    <w:rsid w:val="0089699A"/>
    <w:rsid w:val="008A022D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15ED"/>
    <w:rsid w:val="009D269E"/>
    <w:rsid w:val="009D30B4"/>
    <w:rsid w:val="009D79B4"/>
    <w:rsid w:val="009E5E3B"/>
    <w:rsid w:val="009F29C7"/>
    <w:rsid w:val="009F2EF9"/>
    <w:rsid w:val="00A07070"/>
    <w:rsid w:val="00A12063"/>
    <w:rsid w:val="00A17F93"/>
    <w:rsid w:val="00A323CF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6386"/>
    <w:rsid w:val="00CA038D"/>
    <w:rsid w:val="00CC3522"/>
    <w:rsid w:val="00CC7335"/>
    <w:rsid w:val="00CE150D"/>
    <w:rsid w:val="00CE2BAD"/>
    <w:rsid w:val="00D00FC7"/>
    <w:rsid w:val="00D05021"/>
    <w:rsid w:val="00D05C27"/>
    <w:rsid w:val="00D13538"/>
    <w:rsid w:val="00D15DB0"/>
    <w:rsid w:val="00D20573"/>
    <w:rsid w:val="00D24B4C"/>
    <w:rsid w:val="00D33023"/>
    <w:rsid w:val="00D4160D"/>
    <w:rsid w:val="00D46A0B"/>
    <w:rsid w:val="00D5713D"/>
    <w:rsid w:val="00D63BD6"/>
    <w:rsid w:val="00D8627A"/>
    <w:rsid w:val="00D94976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C1B16"/>
    <w:rsid w:val="00EC2F9F"/>
    <w:rsid w:val="00EC3E37"/>
    <w:rsid w:val="00ED318F"/>
    <w:rsid w:val="00ED371B"/>
    <w:rsid w:val="00EE0F7B"/>
    <w:rsid w:val="00EF5701"/>
    <w:rsid w:val="00EF6B8C"/>
    <w:rsid w:val="00F06E2F"/>
    <w:rsid w:val="00F11A35"/>
    <w:rsid w:val="00F16143"/>
    <w:rsid w:val="00F21053"/>
    <w:rsid w:val="00F31CCF"/>
    <w:rsid w:val="00F32008"/>
    <w:rsid w:val="00F36501"/>
    <w:rsid w:val="00F65773"/>
    <w:rsid w:val="00F76866"/>
    <w:rsid w:val="00F77D14"/>
    <w:rsid w:val="00F83355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5</cp:revision>
  <dcterms:created xsi:type="dcterms:W3CDTF">2019-07-01T15:45:00Z</dcterms:created>
  <dcterms:modified xsi:type="dcterms:W3CDTF">2019-08-17T13:44:00Z</dcterms:modified>
</cp:coreProperties>
</file>